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2AE" w:rsidRDefault="00F942AE" w:rsidP="00F942AE">
      <w:pPr>
        <w:spacing w:before="120" w:line="360" w:lineRule="auto"/>
        <w:rPr>
          <w:b/>
          <w:szCs w:val="20"/>
          <w:lang w:val="en-GB"/>
        </w:rPr>
      </w:pPr>
    </w:p>
    <w:tbl>
      <w:tblPr>
        <w:tblW w:w="5000" w:type="pct"/>
        <w:tblLook w:val="04A0"/>
      </w:tblPr>
      <w:tblGrid>
        <w:gridCol w:w="2734"/>
        <w:gridCol w:w="2843"/>
        <w:gridCol w:w="3659"/>
      </w:tblGrid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Gene Name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proofErr w:type="gramStart"/>
            <w:r w:rsidRPr="00D704C9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p</w:t>
            </w:r>
            <w:proofErr w:type="gramEnd"/>
            <w:r w:rsidRPr="00D704C9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 xml:space="preserve"> value</w:t>
            </w:r>
          </w:p>
        </w:tc>
        <w:tc>
          <w:tcPr>
            <w:tcW w:w="1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Fold Regulation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Col5a2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14999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3733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Fzd7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4084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112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Gng11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27026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  <w:t>-2.0012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Igfbp4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7334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8312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Il1rn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0873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0872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Ilk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27785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4167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Itgb1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1503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4681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Krt19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0383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9973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Krt7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1239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4.8209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Mmp2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8265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0402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Mmp3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13284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3.0056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Mtap1b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21019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7783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proofErr w:type="spellStart"/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Pdgfrb</w:t>
            </w:r>
            <w:proofErr w:type="spellEnd"/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30445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1571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Plek2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1445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1191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Rgs2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1027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1F497D" w:themeColor="text2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1F497D" w:themeColor="text2"/>
                <w:szCs w:val="20"/>
                <w:lang w:eastAsia="en-GB"/>
              </w:rPr>
              <w:t>-2.7773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Snai2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18714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1F497D" w:themeColor="text2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1F497D" w:themeColor="text2"/>
                <w:szCs w:val="20"/>
                <w:lang w:eastAsia="en-GB"/>
              </w:rPr>
              <w:t>-2.1138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Snai3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682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5.6312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Spp1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1467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4.3785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Stat3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1286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5821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Steap1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0673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3442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Tfpi2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8769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  <w:t>-1.8252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Timp1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15419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6154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Tmeff1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0078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3973</w:t>
            </w:r>
          </w:p>
        </w:tc>
      </w:tr>
      <w:tr w:rsidR="00F942AE" w:rsidRPr="00D704C9">
        <w:trPr>
          <w:trHeight w:val="283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E" w:rsidRPr="008F1818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Wnt11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szCs w:val="20"/>
                <w:lang w:eastAsia="en-GB"/>
              </w:rPr>
              <w:t>0.000277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2AE" w:rsidRPr="00D704C9" w:rsidRDefault="00F942AE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D704C9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3.4224</w:t>
            </w:r>
          </w:p>
        </w:tc>
      </w:tr>
    </w:tbl>
    <w:p w:rsidR="00F942AE" w:rsidRPr="00992E5C" w:rsidRDefault="00F942AE" w:rsidP="00F942AE">
      <w:pPr>
        <w:spacing w:line="360" w:lineRule="auto"/>
      </w:pPr>
    </w:p>
    <w:p w:rsidR="00F942AE" w:rsidRDefault="00F942AE" w:rsidP="00F942AE">
      <w:pPr>
        <w:spacing w:after="200" w:line="276" w:lineRule="auto"/>
        <w:rPr>
          <w:b/>
          <w:szCs w:val="20"/>
          <w:lang w:val="en-GB"/>
        </w:rPr>
      </w:pPr>
    </w:p>
    <w:p w:rsidR="00254261" w:rsidRDefault="007913A7"/>
    <w:sectPr w:rsidR="00254261" w:rsidSect="00DE13D8"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942AE"/>
    <w:rsid w:val="007913A7"/>
    <w:rsid w:val="00F942AE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2AE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4B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Heading1"/>
    <w:qFormat/>
    <w:rsid w:val="00FE34BD"/>
    <w:pPr>
      <w:keepLines w:val="0"/>
      <w:spacing w:before="240" w:after="60"/>
    </w:pPr>
    <w:rPr>
      <w:rFonts w:ascii="Verdana" w:hAnsi="Verdana"/>
      <w:color w:val="auto"/>
      <w:kern w:val="32"/>
      <w:sz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E34B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edical Research Counci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aunders</dc:creator>
  <cp:keywords/>
  <cp:lastModifiedBy>Philippa Saunders</cp:lastModifiedBy>
  <cp:revision>2</cp:revision>
  <dcterms:created xsi:type="dcterms:W3CDTF">2013-12-18T18:43:00Z</dcterms:created>
  <dcterms:modified xsi:type="dcterms:W3CDTF">2013-12-18T18:46:00Z</dcterms:modified>
</cp:coreProperties>
</file>